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721" w:rsidRPr="002E420C" w:rsidRDefault="00AE7721" w:rsidP="00AE7721">
      <w:pPr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5744DD">
        <w:rPr>
          <w:rFonts w:ascii="Times New Roman" w:eastAsia="Calibri" w:hAnsi="Times New Roman" w:cs="Times New Roman"/>
          <w:b/>
          <w:color w:val="FF0000"/>
          <w:sz w:val="24"/>
          <w:szCs w:val="24"/>
        </w:rPr>
        <w:t>Supplementary table 2.</w:t>
      </w:r>
      <w:proofErr w:type="gramEnd"/>
      <w:r w:rsidRPr="005744DD">
        <w:rPr>
          <w:rFonts w:ascii="Times New Roman" w:eastAsia="Calibri" w:hAnsi="Times New Roman" w:cs="Times New Roman"/>
          <w:color w:val="FF0000"/>
          <w:sz w:val="24"/>
          <w:szCs w:val="24"/>
        </w:rPr>
        <w:t xml:space="preserve"> </w:t>
      </w:r>
      <w:proofErr w:type="gramStart"/>
      <w:r w:rsidRPr="002E420C">
        <w:rPr>
          <w:rFonts w:ascii="Times New Roman" w:eastAsia="Calibri" w:hAnsi="Times New Roman" w:cs="Times New Roman"/>
          <w:sz w:val="24"/>
          <w:szCs w:val="24"/>
        </w:rPr>
        <w:t xml:space="preserve">Total state-wide economic losses due to soybean diseases (in million </w:t>
      </w:r>
      <w:bookmarkStart w:id="0" w:name="_GoBack"/>
      <w:bookmarkEnd w:id="0"/>
      <w:r w:rsidRPr="002E420C">
        <w:rPr>
          <w:rFonts w:ascii="Times New Roman" w:eastAsia="Calibri" w:hAnsi="Times New Roman" w:cs="Times New Roman"/>
          <w:sz w:val="24"/>
          <w:szCs w:val="24"/>
        </w:rPr>
        <w:t>USD) from 12 northern states in the United States from 1996 to 2016.</w:t>
      </w:r>
      <w:proofErr w:type="gramEnd"/>
    </w:p>
    <w:tbl>
      <w:tblPr>
        <w:tblW w:w="1244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86"/>
        <w:gridCol w:w="981"/>
        <w:gridCol w:w="981"/>
        <w:gridCol w:w="891"/>
        <w:gridCol w:w="891"/>
        <w:gridCol w:w="891"/>
        <w:gridCol w:w="891"/>
        <w:gridCol w:w="891"/>
        <w:gridCol w:w="891"/>
        <w:gridCol w:w="936"/>
        <w:gridCol w:w="801"/>
        <w:gridCol w:w="891"/>
        <w:gridCol w:w="891"/>
        <w:gridCol w:w="981"/>
      </w:tblGrid>
      <w:tr w:rsidR="00AE7721" w:rsidRPr="002E420C" w:rsidTr="00AE7721">
        <w:trPr>
          <w:trHeight w:val="290"/>
        </w:trPr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782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7721" w:rsidRPr="002E420C" w:rsidRDefault="00AE7721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tate (northern United States)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AE7721" w:rsidRPr="002E420C" w:rsidTr="00AE7721">
        <w:trPr>
          <w:trHeight w:val="290"/>
        </w:trPr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A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L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N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S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I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N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D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E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H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A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D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WI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</w:tr>
      <w:tr w:rsidR="00AE7721" w:rsidRPr="002E420C" w:rsidTr="00AE7721">
        <w:trPr>
          <w:trHeight w:val="290"/>
        </w:trPr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,999.76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39.61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44.94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3.08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90.71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69.27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1.98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83.50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21.73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4.23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79.34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9.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,717.66</w:t>
            </w:r>
          </w:p>
        </w:tc>
      </w:tr>
      <w:tr w:rsidR="00AE7721" w:rsidRPr="002E420C" w:rsidTr="00AE7721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,154.9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85.80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51.5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81.40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78.9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94.00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4.6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97.7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69.1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.3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39.0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9.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,320.81</w:t>
            </w:r>
          </w:p>
        </w:tc>
      </w:tr>
      <w:tr w:rsidR="00AE7721" w:rsidRPr="002E420C" w:rsidTr="00AE7721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,834.1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545.8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10.2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31.0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77.2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76.8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0.7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69.6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18.4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13.60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6.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,518.43</w:t>
            </w:r>
          </w:p>
        </w:tc>
      </w:tr>
      <w:tr w:rsidR="00AE7721" w:rsidRPr="002E420C" w:rsidTr="00AE7721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,015.6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42.8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30.1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36.9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62.5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59.0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6.2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64.6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51.1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76.2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1.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,197.76</w:t>
            </w:r>
          </w:p>
        </w:tc>
      </w:tr>
      <w:tr w:rsidR="00AE7721" w:rsidRPr="002E420C" w:rsidTr="00AE7721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692.1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905.7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62.3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24.0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55.5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59.7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5.5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01.6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64.5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0.8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90.6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59.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,762.32</w:t>
            </w:r>
          </w:p>
        </w:tc>
      </w:tr>
      <w:tr w:rsidR="00AE7721" w:rsidRPr="002E420C" w:rsidTr="00AE7721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721.8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87.8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13.6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5.6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8.9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55.5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6.9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54.3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87.4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.2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71.8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58.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936.75</w:t>
            </w:r>
          </w:p>
        </w:tc>
      </w:tr>
      <w:tr w:rsidR="00AE7721" w:rsidRPr="002E420C" w:rsidTr="00AE7721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607.0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633.8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91.5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05.5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55.1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94.40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4.3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84.0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94.9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85.1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86.8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72.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,544.98</w:t>
            </w:r>
          </w:p>
        </w:tc>
      </w:tr>
      <w:tr w:rsidR="00AE7721" w:rsidRPr="002E420C" w:rsidTr="00AE7721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860.4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,217.2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43.4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75.2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1.9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19.7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9.1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8.4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93.8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0.4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03.4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82.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,535.73</w:t>
            </w:r>
          </w:p>
        </w:tc>
      </w:tr>
      <w:tr w:rsidR="00AE7721" w:rsidRPr="002E420C" w:rsidTr="00AE7721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,104.4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853.9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40.0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9.17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6.40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80.6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8.6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6.70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16.1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3.5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68.2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83.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,201.38</w:t>
            </w:r>
          </w:p>
        </w:tc>
      </w:tr>
      <w:tr w:rsidR="00AE7721" w:rsidRPr="002E420C" w:rsidTr="00AE7721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01.9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41.6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21.4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92.3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0.50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39.3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9.0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6.0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52.1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8.50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72.4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03.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769.37</w:t>
            </w:r>
          </w:p>
        </w:tc>
      </w:tr>
      <w:tr w:rsidR="00AE7721" w:rsidRPr="002E420C" w:rsidTr="00AE7721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39.6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701.1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82.8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49.5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3.8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526.6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56.5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8.2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504.3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4.4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91.8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41.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,990.85</w:t>
            </w:r>
          </w:p>
        </w:tc>
      </w:tr>
      <w:tr w:rsidR="00AE7721" w:rsidRPr="002E420C" w:rsidTr="00AE7721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61.4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,143.90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99.7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70.1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5.0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584.3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97.3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7.8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54.9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6.3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13.7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66.8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,311.76</w:t>
            </w:r>
          </w:p>
        </w:tc>
      </w:tr>
      <w:tr w:rsidR="00AE7721" w:rsidRPr="002E420C" w:rsidTr="00AE7721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26.9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803.4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46.9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72.7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66.9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524.1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65.0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7.07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758.4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5.7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76.6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42.4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,956.55</w:t>
            </w:r>
          </w:p>
        </w:tc>
      </w:tr>
      <w:tr w:rsidR="00AE7721" w:rsidRPr="002E420C" w:rsidTr="00AE7721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653.8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,086.3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83.5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92.2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4.2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558.17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42.9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9.9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761.8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7.7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45.5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510.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,746.62</w:t>
            </w:r>
          </w:p>
        </w:tc>
      </w:tr>
      <w:tr w:rsidR="00AE7721" w:rsidRPr="002E420C" w:rsidTr="00AE7721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947.9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,151.2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30.1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42.77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42.3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919.8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36.2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62.3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79.2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5.9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32.10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64.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,734.59</w:t>
            </w:r>
          </w:p>
        </w:tc>
      </w:tr>
      <w:tr w:rsidR="00AE7721" w:rsidRPr="002E420C" w:rsidTr="00AE7721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40.4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622.1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87.67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94.0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,520.2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666.20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12.2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54.47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25.4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04.87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33.7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55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,116.64</w:t>
            </w:r>
          </w:p>
        </w:tc>
      </w:tr>
      <w:tr w:rsidR="00AE7721" w:rsidRPr="002E420C" w:rsidTr="00AE7721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735.3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34.9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79.5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64.3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742.8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553.1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38.17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51.7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35.7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10.67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18.4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,277.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,542.41</w:t>
            </w:r>
          </w:p>
        </w:tc>
      </w:tr>
      <w:tr w:rsidR="00AE7721" w:rsidRPr="002E420C" w:rsidTr="00AE7721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44.6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564.8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92.6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36.0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07.4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591.0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41.4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15.8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,576.6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72.5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70.17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78.5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,891.90</w:t>
            </w:r>
          </w:p>
        </w:tc>
      </w:tr>
      <w:tr w:rsidR="00AE7721" w:rsidRPr="002E420C" w:rsidTr="00AE7721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504.0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585.1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91.17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70.50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75.90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550.3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45.8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18.6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824.7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74.6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19.8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307.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,368.80</w:t>
            </w:r>
          </w:p>
        </w:tc>
      </w:tr>
      <w:tr w:rsidR="00AE7721" w:rsidRPr="002E420C" w:rsidTr="00AE7721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93.6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822.1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47.67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9.5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84.1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69.6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23.4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03.9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,327.4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71.8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13.7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78.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,385.62</w:t>
            </w:r>
          </w:p>
        </w:tc>
      </w:tr>
      <w:tr w:rsidR="00AE7721" w:rsidRPr="002E420C" w:rsidTr="00AE7721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39.3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704.8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77.7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80.4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98.4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36.07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181.4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87.8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422.0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56.67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17.3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sz w:val="18"/>
                <w:szCs w:val="18"/>
              </w:rPr>
              <w:t>239.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,341.55</w:t>
            </w:r>
          </w:p>
        </w:tc>
      </w:tr>
      <w:tr w:rsidR="00AE7721" w:rsidRPr="002E420C" w:rsidTr="00AE7721">
        <w:trPr>
          <w:trHeight w:val="290"/>
        </w:trPr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E7721" w:rsidRPr="002E420C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,879.7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,674.5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,829.1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,487.07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,719.3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,828.2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888.0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644.8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,240.5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07.1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,134.87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,758.7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7721" w:rsidRPr="007C659A" w:rsidRDefault="00AE7721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0,892.48</w:t>
            </w:r>
          </w:p>
        </w:tc>
      </w:tr>
    </w:tbl>
    <w:p w:rsidR="00AE7721" w:rsidRPr="002E420C" w:rsidRDefault="00AE7721" w:rsidP="00AE7721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9211C" w:rsidRDefault="0059211C" w:rsidP="00AE7721"/>
    <w:sectPr w:rsidR="00592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721"/>
    <w:rsid w:val="0059211C"/>
    <w:rsid w:val="00AE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72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72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 Kumar</dc:creator>
  <cp:lastModifiedBy>Barath Kumar</cp:lastModifiedBy>
  <cp:revision>1</cp:revision>
  <dcterms:created xsi:type="dcterms:W3CDTF">2020-03-24T10:45:00Z</dcterms:created>
  <dcterms:modified xsi:type="dcterms:W3CDTF">2020-03-24T10:46:00Z</dcterms:modified>
</cp:coreProperties>
</file>